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highlight w:val="none"/>
          <w:lang w:eastAsia="zh-CN"/>
        </w:rPr>
        <w:drawing>
          <wp:inline distT="0" distB="0" distL="114300" distR="114300">
            <wp:extent cx="5273675" cy="2282825"/>
            <wp:effectExtent l="0" t="0" r="9525" b="3175"/>
            <wp:docPr id="6" name="图片 6" descr="Animal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nimal typ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1. Subgroup analysis by animal types in SAH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2779395"/>
            <wp:effectExtent l="0" t="0" r="9525" b="1905"/>
            <wp:docPr id="7" name="图片 7" descr="Anesthetic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nesthetic typ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2. Subgroup analysis by anesthetic drugs in SAH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2282825"/>
            <wp:effectExtent l="0" t="0" r="9525" b="3175"/>
            <wp:docPr id="8" name="图片 8" descr="Method of SA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ethod of SAH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3.Subgroup analysis by methods of SAH.</w:t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2282825"/>
            <wp:effectExtent l="0" t="0" r="9525" b="3175"/>
            <wp:docPr id="9" name="图片 9" descr="SCEVs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CEVs typ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4. Subgroup analysis by SCEVs types in SAH.</w:t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3275965"/>
            <wp:effectExtent l="0" t="0" r="9525" b="635"/>
            <wp:docPr id="10" name="图片 10" descr="Delivery rou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elivery rout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5.Subgroup analysis by delivery routes in SAH.</w:t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2405" cy="1952625"/>
            <wp:effectExtent l="0" t="0" r="10795" b="3175"/>
            <wp:docPr id="11" name="图片 11" descr="Animal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nimal type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animal types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acute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2405" cy="2440940"/>
            <wp:effectExtent l="0" t="0" r="10795" b="10160"/>
            <wp:docPr id="12" name="图片 12" descr="Anesthetic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nesthetic type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7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anesthetic drug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acute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2405" cy="1952625"/>
            <wp:effectExtent l="0" t="0" r="10795" b="3175"/>
            <wp:docPr id="13" name="图片 13" descr="Method of I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Method of ICH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8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methods of 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acute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2405" cy="1952625"/>
            <wp:effectExtent l="0" t="0" r="10795" b="3175"/>
            <wp:docPr id="14" name="图片 14" descr="SCEVs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CEVs type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9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CEVs typ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acute neurobehavioral score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1885950"/>
            <wp:effectExtent l="0" t="0" r="9525" b="6350"/>
            <wp:docPr id="15" name="图片 15" descr="Animal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Animal type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10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animal types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subacute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2382520"/>
            <wp:effectExtent l="0" t="0" r="9525" b="5080"/>
            <wp:docPr id="16" name="图片 16" descr="Anesthetic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Anesthetic type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11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Subgroup analysis by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anesthetic drug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subacute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1885950"/>
            <wp:effectExtent l="0" t="0" r="9525" b="6350"/>
            <wp:docPr id="17" name="图片 17" descr="Method of I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Method of ICH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1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methods of 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subacute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1985010"/>
            <wp:effectExtent l="0" t="0" r="9525" b="8890"/>
            <wp:docPr id="18" name="图片 18" descr="Animal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Animal type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1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animal types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chronic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2481580"/>
            <wp:effectExtent l="0" t="0" r="9525" b="7620"/>
            <wp:docPr id="19" name="图片 19" descr="Anesthetic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Anesthetic type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1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anesthetic drug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chronic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1985010"/>
            <wp:effectExtent l="0" t="0" r="9525" b="8890"/>
            <wp:docPr id="20" name="图片 20" descr="Method of I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Method of ICH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15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methods of 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chronic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675" cy="1985010"/>
            <wp:effectExtent l="0" t="0" r="9525" b="8890"/>
            <wp:docPr id="21" name="图片 21" descr="SCEVs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CEVs type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Supplement Figure S1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ubgroup analysis by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CEVs typ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or the chronic </w:t>
      </w:r>
      <w:bookmarkStart w:id="0" w:name="_GoBack"/>
      <w:r>
        <w:rPr>
          <w:rFonts w:hint="eastAsia" w:ascii="Times New Roman" w:hAnsi="Times New Roman" w:cs="Times New Roman"/>
          <w:highlight w:val="yellow"/>
          <w:lang w:val="en-US" w:eastAsia="zh-CN"/>
        </w:rPr>
        <w:t>neurobehavioral scores</w:t>
      </w:r>
      <w:bookmarkEnd w:id="0"/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mZmYwMmY3NmU5NDU4ZTI2ZmYzODQ1YjhlYmVjZTEifQ=="/>
    <w:docVar w:name="KY_MEDREF_DOCUID" w:val="{CD4399FD-D8FF-4F34-B8CD-AB454B4EC66B}"/>
    <w:docVar w:name="KY_MEDREF_VERSION" w:val="3"/>
  </w:docVars>
  <w:rsids>
    <w:rsidRoot w:val="53B136F5"/>
    <w:rsid w:val="00CA169B"/>
    <w:rsid w:val="04C47A45"/>
    <w:rsid w:val="063B53E6"/>
    <w:rsid w:val="08B63BCD"/>
    <w:rsid w:val="0A7A254C"/>
    <w:rsid w:val="0C8C0749"/>
    <w:rsid w:val="0E245572"/>
    <w:rsid w:val="1A7A6085"/>
    <w:rsid w:val="2C295F0F"/>
    <w:rsid w:val="312A01E3"/>
    <w:rsid w:val="47EC7D13"/>
    <w:rsid w:val="4E495F01"/>
    <w:rsid w:val="4FF754A7"/>
    <w:rsid w:val="532D480E"/>
    <w:rsid w:val="53B136F5"/>
    <w:rsid w:val="567F61F6"/>
    <w:rsid w:val="57462870"/>
    <w:rsid w:val="5E5D6E1D"/>
    <w:rsid w:val="5E652175"/>
    <w:rsid w:val="601E25DC"/>
    <w:rsid w:val="758D62B1"/>
    <w:rsid w:val="76DB2B7D"/>
    <w:rsid w:val="7D6D211C"/>
    <w:rsid w:val="7DE467BB"/>
    <w:rsid w:val="7F20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6" Type="http://schemas.openxmlformats.org/officeDocument/2006/relationships/fontTable" Target="fontTable.xml"/><Relationship Id="rId25" Type="http://schemas.openxmlformats.org/officeDocument/2006/relationships/image" Target="media/image16.tiff"/><Relationship Id="rId24" Type="http://schemas.openxmlformats.org/officeDocument/2006/relationships/image" Target="media/image15.tiff"/><Relationship Id="rId23" Type="http://schemas.openxmlformats.org/officeDocument/2006/relationships/image" Target="media/image14.tiff"/><Relationship Id="rId22" Type="http://schemas.openxmlformats.org/officeDocument/2006/relationships/image" Target="media/image13.tiff"/><Relationship Id="rId21" Type="http://schemas.openxmlformats.org/officeDocument/2006/relationships/image" Target="media/image12.tiff"/><Relationship Id="rId20" Type="http://schemas.openxmlformats.org/officeDocument/2006/relationships/image" Target="media/image11.tiff"/><Relationship Id="rId2" Type="http://schemas.openxmlformats.org/officeDocument/2006/relationships/settings" Target="settings.xml"/><Relationship Id="rId19" Type="http://schemas.openxmlformats.org/officeDocument/2006/relationships/image" Target="media/image10.tiff"/><Relationship Id="rId18" Type="http://schemas.openxmlformats.org/officeDocument/2006/relationships/image" Target="media/image9.tiff"/><Relationship Id="rId17" Type="http://schemas.openxmlformats.org/officeDocument/2006/relationships/image" Target="media/image8.tiff"/><Relationship Id="rId16" Type="http://schemas.openxmlformats.org/officeDocument/2006/relationships/image" Target="media/image7.tiff"/><Relationship Id="rId15" Type="http://schemas.openxmlformats.org/officeDocument/2006/relationships/image" Target="media/image6.tiff"/><Relationship Id="rId14" Type="http://schemas.openxmlformats.org/officeDocument/2006/relationships/image" Target="media/image5.tiff"/><Relationship Id="rId13" Type="http://schemas.openxmlformats.org/officeDocument/2006/relationships/image" Target="media/image4.tiff"/><Relationship Id="rId12" Type="http://schemas.openxmlformats.org/officeDocument/2006/relationships/image" Target="media/image3.tiff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93</Words>
  <Characters>1069</Characters>
  <Lines>0</Lines>
  <Paragraphs>0</Paragraphs>
  <TotalTime>21</TotalTime>
  <ScaleCrop>false</ScaleCrop>
  <LinksUpToDate>false</LinksUpToDate>
  <CharactersWithSpaces>124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6:20:00Z</dcterms:created>
  <dc:creator>雪山</dc:creator>
  <cp:lastModifiedBy>雪山</cp:lastModifiedBy>
  <dcterms:modified xsi:type="dcterms:W3CDTF">2024-03-28T01:4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E19ABCB34064F228997B3813735C187_13</vt:lpwstr>
  </property>
</Properties>
</file>